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7A182" w14:textId="583CA474" w:rsidR="00E24204" w:rsidRPr="008B0E0B" w:rsidRDefault="00E24204" w:rsidP="00171CE4">
      <w:pPr>
        <w:pStyle w:val="Heading1"/>
        <w:rPr>
          <w:rFonts w:ascii="Times New Roman" w:hAnsi="Times New Roman" w:cs="Times New Roman"/>
        </w:rPr>
      </w:pPr>
      <w:r w:rsidRPr="008B0E0B">
        <w:rPr>
          <w:rFonts w:ascii="Times New Roman" w:hAnsi="Times New Roman" w:cs="Times New Roman"/>
        </w:rPr>
        <w:t>Supplementary Table 1</w:t>
      </w:r>
      <w:r w:rsidR="008B0E0B">
        <w:rPr>
          <w:rFonts w:ascii="Times New Roman" w:hAnsi="Times New Roman" w:cs="Times New Roman"/>
        </w:rPr>
        <w:t>.</w:t>
      </w:r>
      <w:r w:rsidRPr="008B0E0B">
        <w:rPr>
          <w:rFonts w:ascii="Times New Roman" w:hAnsi="Times New Roman" w:cs="Times New Roman"/>
        </w:rPr>
        <w:t xml:space="preserve"> Sample size needed statistical calculation criteria and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3255"/>
        <w:gridCol w:w="2859"/>
        <w:gridCol w:w="1416"/>
      </w:tblGrid>
      <w:tr w:rsidR="00E24204" w:rsidRPr="008B0E0B" w14:paraId="7DAF6C57" w14:textId="77777777" w:rsidTr="00E53F80">
        <w:tc>
          <w:tcPr>
            <w:tcW w:w="1539" w:type="dxa"/>
          </w:tcPr>
          <w:p w14:paraId="562EEE8F" w14:textId="4FEBCCB6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Statistical Measure</w:t>
            </w:r>
          </w:p>
        </w:tc>
        <w:tc>
          <w:tcPr>
            <w:tcW w:w="2851" w:type="dxa"/>
          </w:tcPr>
          <w:p w14:paraId="6182B64B" w14:textId="367FE499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Method &amp; R Function</w:t>
            </w:r>
          </w:p>
        </w:tc>
        <w:tc>
          <w:tcPr>
            <w:tcW w:w="3118" w:type="dxa"/>
          </w:tcPr>
          <w:p w14:paraId="6E984CFC" w14:textId="6C70D270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Assumptions &amp; Parameters</w:t>
            </w:r>
          </w:p>
        </w:tc>
        <w:tc>
          <w:tcPr>
            <w:tcW w:w="1502" w:type="dxa"/>
          </w:tcPr>
          <w:p w14:paraId="63CE5568" w14:textId="65C9007E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Required Sample Size</w:t>
            </w:r>
          </w:p>
        </w:tc>
      </w:tr>
      <w:tr w:rsidR="00E24204" w:rsidRPr="008B0E0B" w14:paraId="46BD0FA9" w14:textId="77777777" w:rsidTr="00E53F80">
        <w:tc>
          <w:tcPr>
            <w:tcW w:w="1539" w:type="dxa"/>
          </w:tcPr>
          <w:p w14:paraId="4DDC4595" w14:textId="3B35B14E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851" w:type="dxa"/>
          </w:tcPr>
          <w:p w14:paraId="16664843" w14:textId="3ADB0B92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B0E0B">
              <w:rPr>
                <w:rFonts w:ascii="Times New Roman" w:hAnsi="Times New Roman" w:cs="Times New Roman"/>
                <w:lang w:val="en-GB"/>
              </w:rPr>
              <w:t>CIBinary</w:t>
            </w:r>
            <w:proofErr w:type="spellEnd"/>
            <w:r w:rsidRPr="008B0E0B">
              <w:rPr>
                <w:rFonts w:ascii="Times New Roman" w:hAnsi="Times New Roman" w:cs="Times New Roman"/>
                <w:lang w:val="en-GB"/>
              </w:rPr>
              <w:t> (</w:t>
            </w:r>
            <w:proofErr w:type="spellStart"/>
            <w:r w:rsidRPr="008B0E0B">
              <w:rPr>
                <w:rFonts w:ascii="Times New Roman" w:hAnsi="Times New Roman" w:cs="Times New Roman"/>
                <w:lang w:val="en-GB"/>
              </w:rPr>
              <w:t>kappaSize</w:t>
            </w:r>
            <w:proofErr w:type="spellEnd"/>
            <w:r w:rsidRPr="008B0E0B">
              <w:rPr>
                <w:rFonts w:ascii="Times New Roman" w:hAnsi="Times New Roman" w:cs="Times New Roman"/>
                <w:lang w:val="en-GB"/>
              </w:rPr>
              <w:t> package)</w:t>
            </w:r>
          </w:p>
        </w:tc>
        <w:tc>
          <w:tcPr>
            <w:tcW w:w="3118" w:type="dxa"/>
          </w:tcPr>
          <w:p w14:paraId="6CEEF1BA" w14:textId="0AE6A153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  <w:lang w:val="en-GB"/>
              </w:rPr>
              <w:t>35% malignancy rate, 5% significance, k = 0.7, ±0.1 precision, 3 raters</w:t>
            </w:r>
          </w:p>
        </w:tc>
        <w:tc>
          <w:tcPr>
            <w:tcW w:w="1502" w:type="dxa"/>
          </w:tcPr>
          <w:p w14:paraId="25BC6009" w14:textId="74C67099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156</w:t>
            </w:r>
          </w:p>
        </w:tc>
      </w:tr>
      <w:tr w:rsidR="00E24204" w:rsidRPr="008B0E0B" w14:paraId="4B1CEFF9" w14:textId="77777777" w:rsidTr="00E53F80">
        <w:tc>
          <w:tcPr>
            <w:tcW w:w="1539" w:type="dxa"/>
          </w:tcPr>
          <w:p w14:paraId="5E0EB0CB" w14:textId="0A3017BE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Bland-Altman</w:t>
            </w:r>
          </w:p>
        </w:tc>
        <w:tc>
          <w:tcPr>
            <w:tcW w:w="2851" w:type="dxa"/>
          </w:tcPr>
          <w:p w14:paraId="74A132E3" w14:textId="77777777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672A11D1" w14:textId="77777777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FA79BB" w14:textId="5C143D3D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100</w:t>
            </w:r>
          </w:p>
        </w:tc>
      </w:tr>
      <w:tr w:rsidR="00E24204" w:rsidRPr="008B0E0B" w14:paraId="20E33759" w14:textId="77777777" w:rsidTr="00E53F80">
        <w:tc>
          <w:tcPr>
            <w:tcW w:w="1539" w:type="dxa"/>
          </w:tcPr>
          <w:p w14:paraId="302EF2A8" w14:textId="0E2F606F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851" w:type="dxa"/>
          </w:tcPr>
          <w:p w14:paraId="2E8DD56C" w14:textId="77777777" w:rsidR="00E24204" w:rsidRPr="008B0E0B" w:rsidRDefault="00E24204" w:rsidP="00E24204">
            <w:pPr>
              <w:spacing w:line="276" w:lineRule="auto"/>
              <w:ind w:right="27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B0E0B">
              <w:rPr>
                <w:rFonts w:ascii="Times New Roman" w:hAnsi="Times New Roman" w:cs="Times New Roman"/>
                <w:lang w:val="en-GB"/>
              </w:rPr>
              <w:t>calculateIccSampleSize</w:t>
            </w:r>
            <w:proofErr w:type="spellEnd"/>
            <w:r w:rsidRPr="008B0E0B">
              <w:rPr>
                <w:rFonts w:ascii="Times New Roman" w:hAnsi="Times New Roman" w:cs="Times New Roman"/>
                <w:lang w:val="en-GB"/>
              </w:rPr>
              <w:t> </w:t>
            </w:r>
          </w:p>
          <w:p w14:paraId="141FF0A6" w14:textId="08A14983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8B0E0B">
              <w:rPr>
                <w:rFonts w:ascii="Times New Roman" w:hAnsi="Times New Roman" w:cs="Times New Roman"/>
                <w:lang w:val="en-GB"/>
              </w:rPr>
              <w:t>ICC.Sample.Size</w:t>
            </w:r>
            <w:proofErr w:type="spellEnd"/>
            <w:r w:rsidRPr="008B0E0B">
              <w:rPr>
                <w:rFonts w:ascii="Times New Roman" w:hAnsi="Times New Roman" w:cs="Times New Roman"/>
                <w:lang w:val="en-GB"/>
              </w:rPr>
              <w:t> package)</w:t>
            </w:r>
          </w:p>
        </w:tc>
        <w:tc>
          <w:tcPr>
            <w:tcW w:w="3118" w:type="dxa"/>
          </w:tcPr>
          <w:p w14:paraId="285FCD13" w14:textId="3F250036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  <w:lang w:val="en-GB"/>
              </w:rPr>
              <w:t>5% significance, 80% power, two-tailed, ICC ≥ 0.65</w:t>
            </w:r>
          </w:p>
        </w:tc>
        <w:tc>
          <w:tcPr>
            <w:tcW w:w="1502" w:type="dxa"/>
          </w:tcPr>
          <w:p w14:paraId="7E4B114A" w14:textId="58CF1A5D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155</w:t>
            </w:r>
          </w:p>
        </w:tc>
      </w:tr>
      <w:tr w:rsidR="00E24204" w:rsidRPr="008B0E0B" w14:paraId="05716E98" w14:textId="77777777" w:rsidTr="00E53F80">
        <w:tc>
          <w:tcPr>
            <w:tcW w:w="1539" w:type="dxa"/>
          </w:tcPr>
          <w:p w14:paraId="47CF27B9" w14:textId="18934F67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851" w:type="dxa"/>
          </w:tcPr>
          <w:p w14:paraId="7133CE9A" w14:textId="5836415F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B0E0B">
              <w:rPr>
                <w:rFonts w:ascii="Times New Roman" w:hAnsi="Times New Roman" w:cs="Times New Roman"/>
                <w:lang w:val="en-GB"/>
              </w:rPr>
              <w:t>power.roc.test</w:t>
            </w:r>
            <w:proofErr w:type="spellEnd"/>
            <w:r w:rsidRPr="008B0E0B">
              <w:rPr>
                <w:rFonts w:ascii="Times New Roman" w:hAnsi="Times New Roman" w:cs="Times New Roman"/>
                <w:lang w:val="en-GB"/>
              </w:rPr>
              <w:t> (</w:t>
            </w:r>
            <w:proofErr w:type="spellStart"/>
            <w:r w:rsidRPr="008B0E0B">
              <w:rPr>
                <w:rFonts w:ascii="Times New Roman" w:hAnsi="Times New Roman" w:cs="Times New Roman"/>
                <w:lang w:val="en-GB"/>
              </w:rPr>
              <w:t>pROC</w:t>
            </w:r>
            <w:proofErr w:type="spellEnd"/>
            <w:r w:rsidRPr="008B0E0B">
              <w:rPr>
                <w:rFonts w:ascii="Times New Roman" w:hAnsi="Times New Roman" w:cs="Times New Roman"/>
                <w:lang w:val="en-GB"/>
              </w:rPr>
              <w:t> package)</w:t>
            </w:r>
          </w:p>
        </w:tc>
        <w:tc>
          <w:tcPr>
            <w:tcW w:w="3118" w:type="dxa"/>
          </w:tcPr>
          <w:p w14:paraId="6B89E773" w14:textId="184A4131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  <w:lang w:val="en-GB"/>
              </w:rPr>
              <w:t>35% malignancy rate*, 5% significance, 80% power, AUROC ≥ 0.70</w:t>
            </w:r>
          </w:p>
        </w:tc>
        <w:tc>
          <w:tcPr>
            <w:tcW w:w="1502" w:type="dxa"/>
          </w:tcPr>
          <w:p w14:paraId="24810A36" w14:textId="79180607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87</w:t>
            </w:r>
          </w:p>
        </w:tc>
      </w:tr>
      <w:tr w:rsidR="00E24204" w:rsidRPr="008B0E0B" w14:paraId="619A4832" w14:textId="77777777" w:rsidTr="00E53F80">
        <w:tc>
          <w:tcPr>
            <w:tcW w:w="1539" w:type="dxa"/>
          </w:tcPr>
          <w:p w14:paraId="0522F65E" w14:textId="4B1D869E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Sensitivity / Specificity</w:t>
            </w:r>
          </w:p>
        </w:tc>
        <w:tc>
          <w:tcPr>
            <w:tcW w:w="2851" w:type="dxa"/>
          </w:tcPr>
          <w:p w14:paraId="2952241B" w14:textId="77777777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F3FDCE0" w14:textId="59C5E760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B0E0B">
              <w:rPr>
                <w:rFonts w:ascii="Times New Roman" w:hAnsi="Times New Roman" w:cs="Times New Roman"/>
                <w:lang w:val="en-GB"/>
              </w:rPr>
              <w:t>95% CI width ±5%, Sensitivity=40%, Specificity=90%, 35% malignancy rate*</w:t>
            </w:r>
          </w:p>
        </w:tc>
        <w:tc>
          <w:tcPr>
            <w:tcW w:w="1502" w:type="dxa"/>
          </w:tcPr>
          <w:p w14:paraId="600958A3" w14:textId="177F7ABF" w:rsidR="00E24204" w:rsidRPr="008B0E0B" w:rsidRDefault="00E24204" w:rsidP="00E242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E0B">
              <w:rPr>
                <w:rFonts w:ascii="Times New Roman" w:hAnsi="Times New Roman" w:cs="Times New Roman"/>
              </w:rPr>
              <w:t>264</w:t>
            </w:r>
          </w:p>
        </w:tc>
      </w:tr>
    </w:tbl>
    <w:p w14:paraId="56899B78" w14:textId="6F5B5B07" w:rsidR="00E24204" w:rsidRPr="008B0E0B" w:rsidRDefault="00E24204" w:rsidP="00E24204">
      <w:pPr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* estimated values from previous study by </w:t>
      </w:r>
      <w:proofErr w:type="spellStart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Tavare</w:t>
      </w:r>
      <w:proofErr w:type="spellEnd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AN, </w:t>
      </w:r>
      <w:proofErr w:type="spellStart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lfuraih</w:t>
      </w:r>
      <w:proofErr w:type="spellEnd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AM, </w:t>
      </w:r>
      <w:proofErr w:type="spellStart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Hensor</w:t>
      </w:r>
      <w:proofErr w:type="spellEnd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MA, </w:t>
      </w:r>
      <w:proofErr w:type="spellStart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strinakis</w:t>
      </w:r>
      <w:proofErr w:type="spellEnd"/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, Gupta H, Robinson P (2019) Shear-Wave Elastography of Benign versus Malignant Musculoskeletal Soft-Tissue Masses: Comparison with Conventional US and MRI. Radiology 290:410-417</w:t>
      </w:r>
    </w:p>
    <w:p w14:paraId="7085DA60" w14:textId="77AA2CE7" w:rsidR="00E24204" w:rsidRPr="008B0E0B" w:rsidRDefault="00E24204" w:rsidP="00E24204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Abbreviations; ICC : Interclass correlation coefficient, AUROC : </w:t>
      </w:r>
      <w:r w:rsidRPr="008B0E0B">
        <w:rPr>
          <w:rFonts w:ascii="Times New Roman" w:hAnsi="Times New Roman" w:cs="Times New Roman"/>
          <w:i/>
          <w:iCs/>
          <w:sz w:val="22"/>
          <w:szCs w:val="22"/>
        </w:rPr>
        <w:t xml:space="preserve">Area under receiver operating curve </w:t>
      </w:r>
    </w:p>
    <w:p w14:paraId="57A0DC2E" w14:textId="77777777" w:rsidR="00E24204" w:rsidRPr="008B0E0B" w:rsidRDefault="00E24204" w:rsidP="00E24204">
      <w:pPr>
        <w:rPr>
          <w:rFonts w:ascii="Times New Roman" w:hAnsi="Times New Roman" w:cs="Times New Roman"/>
          <w:lang w:val="en-US"/>
        </w:rPr>
      </w:pPr>
    </w:p>
    <w:p w14:paraId="536CF41E" w14:textId="77777777" w:rsidR="00E24204" w:rsidRPr="008B0E0B" w:rsidRDefault="00E24204" w:rsidP="00E24204">
      <w:pPr>
        <w:rPr>
          <w:rFonts w:ascii="Times New Roman" w:hAnsi="Times New Roman" w:cs="Times New Roman"/>
          <w:lang w:val="en-US"/>
        </w:rPr>
      </w:pPr>
    </w:p>
    <w:p w14:paraId="60329302" w14:textId="473CB49C" w:rsidR="00787D1A" w:rsidRPr="008B0E0B" w:rsidRDefault="00787D1A" w:rsidP="00171CE4">
      <w:pPr>
        <w:pStyle w:val="Heading1"/>
        <w:rPr>
          <w:rFonts w:ascii="Times New Roman" w:hAnsi="Times New Roman" w:cs="Times New Roman"/>
        </w:rPr>
      </w:pPr>
      <w:r w:rsidRPr="008B0E0B">
        <w:rPr>
          <w:rFonts w:ascii="Times New Roman" w:hAnsi="Times New Roman" w:cs="Times New Roman"/>
        </w:rPr>
        <w:t xml:space="preserve">Supplementary </w:t>
      </w:r>
      <w:r w:rsidR="00B12AB5" w:rsidRPr="008B0E0B">
        <w:rPr>
          <w:rFonts w:ascii="Times New Roman" w:hAnsi="Times New Roman" w:cs="Times New Roman"/>
        </w:rPr>
        <w:t>T</w:t>
      </w:r>
      <w:r w:rsidRPr="008B0E0B">
        <w:rPr>
          <w:rFonts w:ascii="Times New Roman" w:hAnsi="Times New Roman" w:cs="Times New Roman"/>
        </w:rPr>
        <w:t xml:space="preserve">able </w:t>
      </w:r>
      <w:r w:rsidR="00AE598C" w:rsidRPr="008B0E0B">
        <w:rPr>
          <w:rFonts w:ascii="Times New Roman" w:hAnsi="Times New Roman" w:cs="Times New Roman"/>
        </w:rPr>
        <w:t>2</w:t>
      </w:r>
      <w:r w:rsidR="008B0E0B">
        <w:rPr>
          <w:rFonts w:ascii="Times New Roman" w:hAnsi="Times New Roman" w:cs="Times New Roman"/>
        </w:rPr>
        <w:t xml:space="preserve">. </w:t>
      </w:r>
      <w:r w:rsidR="00C965EF" w:rsidRPr="008B0E0B">
        <w:rPr>
          <w:rFonts w:ascii="Times New Roman" w:hAnsi="Times New Roman" w:cs="Times New Roman"/>
        </w:rPr>
        <w:t>Histop</w:t>
      </w:r>
      <w:r w:rsidRPr="008B0E0B">
        <w:rPr>
          <w:rFonts w:ascii="Times New Roman" w:hAnsi="Times New Roman" w:cs="Times New Roman"/>
        </w:rPr>
        <w:t>athological subgroup of lipomatous lesions</w:t>
      </w:r>
    </w:p>
    <w:p w14:paraId="1EA064EB" w14:textId="77777777" w:rsidR="00E35C19" w:rsidRPr="008B0E0B" w:rsidRDefault="00E35C19" w:rsidP="00787D1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0"/>
        <w:gridCol w:w="1460"/>
      </w:tblGrid>
      <w:tr w:rsidR="005221F5" w:rsidRPr="008B0E0B" w14:paraId="7C227F56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F3E907E" w14:textId="74B58B1D" w:rsidR="005221F5" w:rsidRPr="008B0E0B" w:rsidRDefault="00C965EF" w:rsidP="00787D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p</w:t>
            </w:r>
            <w:r w:rsidR="005221F5"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hological subgroup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D5EE275" w14:textId="792D52F2" w:rsidR="005221F5" w:rsidRPr="008B0E0B" w:rsidRDefault="00425A23" w:rsidP="00721A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721AF2"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269</w:t>
            </w:r>
          </w:p>
        </w:tc>
      </w:tr>
      <w:tr w:rsidR="00721AF2" w:rsidRPr="008B0E0B" w14:paraId="2153713D" w14:textId="77777777" w:rsidTr="00171CE4">
        <w:trPr>
          <w:trHeight w:val="288"/>
        </w:trPr>
        <w:tc>
          <w:tcPr>
            <w:tcW w:w="5160" w:type="dxa"/>
            <w:gridSpan w:val="2"/>
            <w:shd w:val="clear" w:color="auto" w:fill="auto"/>
            <w:noWrap/>
            <w:vAlign w:val="center"/>
          </w:tcPr>
          <w:p w14:paraId="1AE0135C" w14:textId="325366E8" w:rsidR="00721AF2" w:rsidRPr="008B0E0B" w:rsidRDefault="00721AF2" w:rsidP="00721A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nign</w:t>
            </w:r>
            <w:r w:rsidR="00D15FD1"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</w:t>
            </w:r>
            <w:r w:rsidR="00345283"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0)</w:t>
            </w:r>
          </w:p>
        </w:tc>
      </w:tr>
      <w:tr w:rsidR="005221F5" w:rsidRPr="008B0E0B" w14:paraId="38BFD41D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ECC182F" w14:textId="77777777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Lipoma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C899C4" w14:textId="207C064D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721AF2" w:rsidRPr="008B0E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 (51.</w:t>
            </w:r>
            <w:r w:rsidR="00721AF2" w:rsidRPr="008B0E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221F5" w:rsidRPr="008B0E0B" w14:paraId="168AF36F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F5772F4" w14:textId="77777777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Lipoma with fat necrosis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E1B935" w14:textId="77777777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0 (3.7%)</w:t>
            </w:r>
          </w:p>
        </w:tc>
      </w:tr>
      <w:tr w:rsidR="005221F5" w:rsidRPr="008B0E0B" w14:paraId="0E1A51FA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AA8089C" w14:textId="77777777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Spindle cell lipom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5F3251" w14:textId="77777777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32 (11.9%)</w:t>
            </w:r>
          </w:p>
        </w:tc>
      </w:tr>
      <w:tr w:rsidR="005221F5" w:rsidRPr="008B0E0B" w14:paraId="4E94CD96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7F3DCE6" w14:textId="77777777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Hibernom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6E468A" w14:textId="77777777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8 (6.7%)</w:t>
            </w:r>
          </w:p>
        </w:tc>
      </w:tr>
      <w:tr w:rsidR="005221F5" w:rsidRPr="008B0E0B" w14:paraId="36285B79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7620DA0" w14:textId="77777777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Fibrolipoma</w:t>
            </w:r>
            <w:proofErr w:type="spellEnd"/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B1AC36" w14:textId="77777777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6 (2.2%)</w:t>
            </w:r>
          </w:p>
        </w:tc>
      </w:tr>
      <w:tr w:rsidR="005221F5" w:rsidRPr="008B0E0B" w14:paraId="3531B53C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27C0877" w14:textId="77777777" w:rsidR="005221F5" w:rsidRPr="008B0E0B" w:rsidRDefault="005221F5" w:rsidP="00787D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Angiolipoma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478B12C" w14:textId="3BCDD6DA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2 (0.7%)</w:t>
            </w:r>
          </w:p>
        </w:tc>
      </w:tr>
      <w:tr w:rsidR="005221F5" w:rsidRPr="008B0E0B" w14:paraId="4D2C4EBA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F0286E1" w14:textId="77777777" w:rsidR="005221F5" w:rsidRPr="008B0E0B" w:rsidRDefault="005221F5" w:rsidP="00787D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Fat necrosis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FBB3C4" w14:textId="62B83685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2 (0.7%)</w:t>
            </w:r>
          </w:p>
        </w:tc>
      </w:tr>
      <w:tr w:rsidR="005221F5" w:rsidRPr="008B0E0B" w14:paraId="2B7E5484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F0A94F6" w14:textId="77777777" w:rsidR="005221F5" w:rsidRPr="008B0E0B" w:rsidRDefault="005221F5" w:rsidP="00787D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Pleomorphic lipoma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B658ED" w14:textId="722A46E4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2 (0.7%)</w:t>
            </w:r>
          </w:p>
        </w:tc>
      </w:tr>
      <w:tr w:rsidR="00721AF2" w:rsidRPr="008B0E0B" w14:paraId="26CB41DB" w14:textId="77777777" w:rsidTr="00171CE4">
        <w:trPr>
          <w:trHeight w:val="288"/>
        </w:trPr>
        <w:tc>
          <w:tcPr>
            <w:tcW w:w="5160" w:type="dxa"/>
            <w:gridSpan w:val="2"/>
            <w:shd w:val="clear" w:color="auto" w:fill="auto"/>
            <w:noWrap/>
            <w:vAlign w:val="bottom"/>
          </w:tcPr>
          <w:p w14:paraId="74E5967D" w14:textId="22DA6A38" w:rsidR="00721AF2" w:rsidRPr="008B0E0B" w:rsidRDefault="00721AF2" w:rsidP="00721A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ignant</w:t>
            </w:r>
            <w:r w:rsidR="00345283" w:rsidRPr="008B0E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59)</w:t>
            </w:r>
          </w:p>
        </w:tc>
      </w:tr>
      <w:tr w:rsidR="005221F5" w:rsidRPr="008B0E0B" w14:paraId="059403F0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49B449A" w14:textId="64F440D9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Grade 1 liposarcoma / WDLP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3A394E6" w14:textId="184486E4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21AF2" w:rsidRPr="008B0E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 (17.</w:t>
            </w:r>
            <w:r w:rsidR="00721AF2" w:rsidRPr="008B0E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221F5" w:rsidRPr="008B0E0B" w14:paraId="00928F55" w14:textId="77777777" w:rsidTr="00171CE4">
        <w:trPr>
          <w:trHeight w:val="288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A67D380" w14:textId="43532B12" w:rsidR="005221F5" w:rsidRPr="008B0E0B" w:rsidRDefault="005221F5" w:rsidP="003D2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Grade 2 liposarcom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2989A7" w14:textId="10EDA592" w:rsidR="005221F5" w:rsidRPr="008B0E0B" w:rsidRDefault="005221F5" w:rsidP="00721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66512" w:rsidRPr="008B0E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 xml:space="preserve"> (4.</w:t>
            </w:r>
            <w:r w:rsidR="00A66512" w:rsidRPr="008B0E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4EBE6D65" w14:textId="7DAF07F0" w:rsidR="00787D1A" w:rsidRPr="008B0E0B" w:rsidRDefault="00B12AB5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Abbreviations; </w:t>
      </w:r>
      <w:r w:rsidR="005221F5" w:rsidRPr="008B0E0B">
        <w:rPr>
          <w:rFonts w:ascii="Times New Roman" w:hAnsi="Times New Roman" w:cs="Times New Roman"/>
          <w:i/>
          <w:iCs/>
          <w:sz w:val="22"/>
          <w:szCs w:val="22"/>
          <w:lang w:val="en-US"/>
        </w:rPr>
        <w:t>WDLPS : Well-differentiated liposarcoma</w:t>
      </w:r>
    </w:p>
    <w:p w14:paraId="716598BF" w14:textId="77777777" w:rsidR="00787D1A" w:rsidRPr="008B0E0B" w:rsidRDefault="00787D1A" w:rsidP="00171CE4">
      <w:pPr>
        <w:rPr>
          <w:rFonts w:ascii="Times New Roman" w:hAnsi="Times New Roman" w:cs="Times New Roman"/>
          <w:sz w:val="22"/>
          <w:szCs w:val="22"/>
          <w:lang w:val="en-US" w:eastAsia="en-US"/>
        </w:rPr>
      </w:pPr>
    </w:p>
    <w:p w14:paraId="3F61A518" w14:textId="0D74A2FB" w:rsidR="00E032B1" w:rsidRPr="008B0E0B" w:rsidRDefault="00787D1A" w:rsidP="00E032B1">
      <w:pPr>
        <w:pStyle w:val="Heading1"/>
        <w:rPr>
          <w:rFonts w:ascii="Times New Roman" w:hAnsi="Times New Roman" w:cs="Times New Roman"/>
          <w:i/>
          <w:lang w:val="en-GB"/>
        </w:rPr>
      </w:pPr>
      <w:r w:rsidRPr="008B0E0B">
        <w:rPr>
          <w:rFonts w:ascii="Times New Roman" w:hAnsi="Times New Roman" w:cs="Times New Roman"/>
          <w:lang w:eastAsia="en-US"/>
        </w:rPr>
        <w:t xml:space="preserve">Supplementary </w:t>
      </w:r>
      <w:r w:rsidR="00B12AB5" w:rsidRPr="008B0E0B">
        <w:rPr>
          <w:rFonts w:ascii="Times New Roman" w:hAnsi="Times New Roman" w:cs="Times New Roman"/>
          <w:lang w:eastAsia="en-US"/>
        </w:rPr>
        <w:t>T</w:t>
      </w:r>
      <w:r w:rsidRPr="008B0E0B">
        <w:rPr>
          <w:rFonts w:ascii="Times New Roman" w:hAnsi="Times New Roman" w:cs="Times New Roman"/>
          <w:lang w:eastAsia="en-US"/>
        </w:rPr>
        <w:t xml:space="preserve">able </w:t>
      </w:r>
      <w:r w:rsidR="00AE598C" w:rsidRPr="008B0E0B">
        <w:rPr>
          <w:rFonts w:ascii="Times New Roman" w:hAnsi="Times New Roman" w:cs="Times New Roman"/>
          <w:lang w:eastAsia="en-US"/>
        </w:rPr>
        <w:t>3</w:t>
      </w:r>
      <w:r w:rsidR="008B0E0B">
        <w:rPr>
          <w:rFonts w:ascii="Times New Roman" w:hAnsi="Times New Roman" w:cs="Times New Roman"/>
          <w:lang w:eastAsia="en-US"/>
        </w:rPr>
        <w:t>.</w:t>
      </w:r>
      <w:r w:rsidRPr="008B0E0B">
        <w:rPr>
          <w:rFonts w:ascii="Times New Roman" w:hAnsi="Times New Roman" w:cs="Times New Roman"/>
          <w:lang w:eastAsia="en-US"/>
        </w:rPr>
        <w:t xml:space="preserve"> </w:t>
      </w:r>
      <w:r w:rsidR="00CC11DE" w:rsidRPr="008B0E0B">
        <w:rPr>
          <w:rFonts w:ascii="Times New Roman" w:hAnsi="Times New Roman" w:cs="Times New Roman"/>
          <w:lang w:val="en-GB" w:eastAsia="en-US"/>
        </w:rPr>
        <w:t xml:space="preserve">Categorical agreement between readers on US and </w:t>
      </w:r>
      <w:r w:rsidR="00732878" w:rsidRPr="008B0E0B">
        <w:rPr>
          <w:rFonts w:ascii="Times New Roman" w:hAnsi="Times New Roman" w:cs="Times New Roman"/>
          <w:lang w:val="en-GB" w:eastAsia="en-US"/>
        </w:rPr>
        <w:t>US+</w:t>
      </w:r>
      <w:r w:rsidR="00CC11DE" w:rsidRPr="008B0E0B">
        <w:rPr>
          <w:rFonts w:ascii="Times New Roman" w:hAnsi="Times New Roman" w:cs="Times New Roman"/>
          <w:lang w:val="en-GB" w:eastAsia="en-US"/>
        </w:rPr>
        <w:t xml:space="preserve">MRI when classifying lesions, with benign/probably benign and probably malignant/malignant categories combined. </w:t>
      </w:r>
    </w:p>
    <w:p w14:paraId="5C570F76" w14:textId="77777777" w:rsidR="007A510E" w:rsidRPr="008B0E0B" w:rsidRDefault="007A510E" w:rsidP="00171CE4">
      <w:pPr>
        <w:rPr>
          <w:rFonts w:ascii="Times New Roman" w:hAnsi="Times New Roman" w:cs="Times New Roman"/>
          <w:sz w:val="22"/>
          <w:szCs w:val="22"/>
          <w:lang w:val="en-US" w:eastAsia="en-US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997"/>
        <w:gridCol w:w="2126"/>
        <w:gridCol w:w="1701"/>
        <w:gridCol w:w="1843"/>
        <w:gridCol w:w="1417"/>
        <w:gridCol w:w="1418"/>
      </w:tblGrid>
      <w:tr w:rsidR="00CC11DE" w:rsidRPr="008B0E0B" w14:paraId="7D13C636" w14:textId="77777777" w:rsidTr="00CC11DE">
        <w:trPr>
          <w:trHeight w:val="9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5A132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CA5D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2B66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 % agreement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ACB30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age agreement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AFD4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enign / probably benig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251E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bably malignant / malignant</w:t>
            </w:r>
          </w:p>
        </w:tc>
      </w:tr>
      <w:tr w:rsidR="00CC11DE" w:rsidRPr="008B0E0B" w14:paraId="627767CC" w14:textId="77777777" w:rsidTr="00CC11DE">
        <w:trPr>
          <w:trHeight w:val="74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0F68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0A7C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enign / probably benign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FAB5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4.3 (92.1, 9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CC6B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5 (94.6, 97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16F677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2C04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CC11DE" w:rsidRPr="008B0E0B" w14:paraId="1F74E740" w14:textId="77777777" w:rsidTr="00CC11DE">
        <w:trPr>
          <w:trHeight w:val="74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EEDA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F0B2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bably malignant / malignant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6ABCB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3708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6 (77.2, 9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EECC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C720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</w:tr>
      <w:tr w:rsidR="00CC11DE" w:rsidRPr="008B0E0B" w14:paraId="3EB48AA0" w14:textId="77777777" w:rsidTr="00CC11DE">
        <w:trPr>
          <w:trHeight w:val="26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D846CF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2154C2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FBD5CFB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EA50677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F5D1AE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079E0DE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C11DE" w:rsidRPr="008B0E0B" w14:paraId="7BCB2EAE" w14:textId="77777777" w:rsidTr="00CC11DE">
        <w:trPr>
          <w:trHeight w:val="74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FE22" w14:textId="20462090" w:rsidR="00CC11DE" w:rsidRPr="008B0E0B" w:rsidRDefault="00732878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+</w:t>
            </w:r>
            <w:r w:rsidR="00CC11DE"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R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284E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enign / probably benign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1CE4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79.4 (75.3, 83.2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27AC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9 (78.3, 8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E0AF14F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5F43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CC11DE" w:rsidRPr="008B0E0B" w14:paraId="274B8629" w14:textId="77777777" w:rsidTr="00CC11DE">
        <w:trPr>
          <w:trHeight w:val="74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AC2E5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A46E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bably malignant / malignant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7F69D" w14:textId="77777777" w:rsidR="00CC11DE" w:rsidRPr="008B0E0B" w:rsidRDefault="00CC11DE" w:rsidP="00CC1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B907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0 (66.7, 8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3322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8747" w14:textId="77777777" w:rsidR="00CC11DE" w:rsidRPr="008B0E0B" w:rsidRDefault="00CC11DE" w:rsidP="00CC11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</w:t>
            </w:r>
          </w:p>
        </w:tc>
      </w:tr>
    </w:tbl>
    <w:p w14:paraId="5D59C3D4" w14:textId="52624E18" w:rsidR="00787D1A" w:rsidRPr="008B0E0B" w:rsidRDefault="00927D8B">
      <w:pPr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bbreviations; CI=confidence interval</w:t>
      </w:r>
    </w:p>
    <w:p w14:paraId="6CBBE2BD" w14:textId="77777777" w:rsidR="004F149E" w:rsidRPr="008B0E0B" w:rsidRDefault="004F149E" w:rsidP="00787D1A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val="en-US" w:eastAsia="en-US"/>
          <w14:ligatures w14:val="none"/>
        </w:rPr>
      </w:pPr>
    </w:p>
    <w:p w14:paraId="17DB5BF0" w14:textId="62F45EF3" w:rsidR="004F149E" w:rsidRPr="008B0E0B" w:rsidRDefault="004F149E" w:rsidP="004F149E">
      <w:pPr>
        <w:pStyle w:val="Heading1"/>
        <w:rPr>
          <w:rFonts w:ascii="Times New Roman" w:hAnsi="Times New Roman" w:cs="Times New Roman"/>
        </w:rPr>
      </w:pPr>
      <w:r w:rsidRPr="008B0E0B">
        <w:rPr>
          <w:rFonts w:ascii="Times New Roman" w:hAnsi="Times New Roman" w:cs="Times New Roman"/>
        </w:rPr>
        <w:t xml:space="preserve">Supplementary Table </w:t>
      </w:r>
      <w:r w:rsidR="00AE598C" w:rsidRPr="008B0E0B">
        <w:rPr>
          <w:rFonts w:ascii="Times New Roman" w:hAnsi="Times New Roman" w:cs="Times New Roman"/>
        </w:rPr>
        <w:t>4</w:t>
      </w:r>
      <w:r w:rsidR="008B0E0B">
        <w:rPr>
          <w:rFonts w:ascii="Times New Roman" w:hAnsi="Times New Roman" w:cs="Times New Roman"/>
        </w:rPr>
        <w:t>.</w:t>
      </w:r>
      <w:r w:rsidRPr="008B0E0B">
        <w:rPr>
          <w:rFonts w:ascii="Times New Roman" w:hAnsi="Times New Roman" w:cs="Times New Roman"/>
        </w:rPr>
        <w:t xml:space="preserve"> Categorical agreement of shear wave velocity measured on the SSI-Aixplorer by two readers. </w:t>
      </w:r>
    </w:p>
    <w:p w14:paraId="5562CC18" w14:textId="77777777" w:rsidR="004F149E" w:rsidRPr="008B0E0B" w:rsidRDefault="004F149E" w:rsidP="004F149E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701"/>
        <w:gridCol w:w="1701"/>
        <w:gridCol w:w="1701"/>
      </w:tblGrid>
      <w:tr w:rsidR="004F149E" w:rsidRPr="008B0E0B" w14:paraId="67703D42" w14:textId="77777777" w:rsidTr="00666121">
        <w:tc>
          <w:tcPr>
            <w:tcW w:w="1264" w:type="dxa"/>
            <w:vAlign w:val="center"/>
          </w:tcPr>
          <w:p w14:paraId="4A3CA09D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2EA9675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ABDCD" w14:textId="0A2F2838" w:rsidR="004F149E" w:rsidRPr="008B0E0B" w:rsidRDefault="00DD56B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Reader 2</w:t>
            </w:r>
          </w:p>
        </w:tc>
      </w:tr>
      <w:tr w:rsidR="004F149E" w:rsidRPr="008B0E0B" w14:paraId="069A2962" w14:textId="77777777" w:rsidTr="00666121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7EAFA5F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93EFD7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50970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≤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7CAC0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&gt;2.02</w:t>
            </w:r>
          </w:p>
        </w:tc>
      </w:tr>
      <w:tr w:rsidR="004F149E" w:rsidRPr="008B0E0B" w14:paraId="245C36C5" w14:textId="77777777" w:rsidTr="00666121"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241EE" w14:textId="0E8CAC3A" w:rsidR="004F149E" w:rsidRPr="008B0E0B" w:rsidRDefault="00DD56B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Reader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438B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≤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FD8B" w14:textId="2ECC9913" w:rsidR="004F149E" w:rsidRPr="008B0E0B" w:rsidRDefault="00DD56B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9 (16: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2935D" w14:textId="0068C01A" w:rsidR="004F149E" w:rsidRPr="008B0E0B" w:rsidRDefault="00DD56B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 (1:0)</w:t>
            </w:r>
          </w:p>
        </w:tc>
      </w:tr>
      <w:tr w:rsidR="004F149E" w:rsidRPr="008B0E0B" w14:paraId="19A5239C" w14:textId="77777777" w:rsidTr="00666121"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DF132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AC589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&gt;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8DF5B" w14:textId="2E63DA2F" w:rsidR="004F149E" w:rsidRPr="008B0E0B" w:rsidRDefault="00DD56B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2 (2: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6914" w14:textId="0CCFB51C" w:rsidR="004F149E" w:rsidRPr="008B0E0B" w:rsidRDefault="00DD56B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6 (4:2)</w:t>
            </w:r>
          </w:p>
        </w:tc>
      </w:tr>
    </w:tbl>
    <w:p w14:paraId="6F53D2B6" w14:textId="77777777" w:rsidR="004F149E" w:rsidRPr="008B0E0B" w:rsidRDefault="004F149E" w:rsidP="00171CE4">
      <w:pPr>
        <w:pStyle w:val="BodyText"/>
        <w:spacing w:before="0" w:after="0"/>
        <w:rPr>
          <w:rFonts w:ascii="Times New Roman" w:hAnsi="Times New Roman" w:cs="Times New Roman"/>
          <w:i/>
          <w:sz w:val="22"/>
          <w:szCs w:val="22"/>
        </w:rPr>
      </w:pPr>
      <w:r w:rsidRPr="008B0E0B">
        <w:rPr>
          <w:rFonts w:ascii="Times New Roman" w:hAnsi="Times New Roman" w:cs="Times New Roman"/>
          <w:i/>
          <w:sz w:val="22"/>
          <w:szCs w:val="22"/>
        </w:rPr>
        <w:t xml:space="preserve">Numbers in parenthesis represent </w:t>
      </w:r>
      <w:proofErr w:type="spellStart"/>
      <w:r w:rsidRPr="008B0E0B">
        <w:rPr>
          <w:rFonts w:ascii="Times New Roman" w:hAnsi="Times New Roman" w:cs="Times New Roman"/>
          <w:i/>
          <w:sz w:val="22"/>
          <w:szCs w:val="22"/>
        </w:rPr>
        <w:t>benign:malignant</w:t>
      </w:r>
      <w:proofErr w:type="spellEnd"/>
      <w:r w:rsidRPr="008B0E0B">
        <w:rPr>
          <w:rFonts w:ascii="Times New Roman" w:hAnsi="Times New Roman" w:cs="Times New Roman"/>
          <w:i/>
          <w:sz w:val="22"/>
          <w:szCs w:val="22"/>
        </w:rPr>
        <w:t xml:space="preserve"> ratio as determined by pathology.</w:t>
      </w:r>
    </w:p>
    <w:p w14:paraId="7FD7BB51" w14:textId="77777777" w:rsidR="004F149E" w:rsidRPr="008B0E0B" w:rsidRDefault="004F149E" w:rsidP="00787D1A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val="en-US" w:eastAsia="en-US"/>
          <w14:ligatures w14:val="none"/>
        </w:rPr>
      </w:pPr>
    </w:p>
    <w:p w14:paraId="5D7866F9" w14:textId="2740C5C0" w:rsidR="004F149E" w:rsidRPr="008B0E0B" w:rsidRDefault="004F149E" w:rsidP="00171CE4">
      <w:pPr>
        <w:pStyle w:val="Heading1"/>
        <w:rPr>
          <w:rFonts w:ascii="Times New Roman" w:hAnsi="Times New Roman" w:cs="Times New Roman"/>
        </w:rPr>
      </w:pPr>
      <w:r w:rsidRPr="008B0E0B">
        <w:rPr>
          <w:rFonts w:ascii="Times New Roman" w:hAnsi="Times New Roman" w:cs="Times New Roman"/>
        </w:rPr>
        <w:t xml:space="preserve">Supplementary Table </w:t>
      </w:r>
      <w:r w:rsidR="00AE598C" w:rsidRPr="008B0E0B">
        <w:rPr>
          <w:rFonts w:ascii="Times New Roman" w:hAnsi="Times New Roman" w:cs="Times New Roman"/>
        </w:rPr>
        <w:t>5</w:t>
      </w:r>
      <w:r w:rsidR="008B0E0B">
        <w:rPr>
          <w:rFonts w:ascii="Times New Roman" w:hAnsi="Times New Roman" w:cs="Times New Roman"/>
        </w:rPr>
        <w:t>.</w:t>
      </w:r>
      <w:r w:rsidRPr="008B0E0B">
        <w:rPr>
          <w:rFonts w:ascii="Times New Roman" w:hAnsi="Times New Roman" w:cs="Times New Roman"/>
        </w:rPr>
        <w:t xml:space="preserve"> Categorical agreement of velocity measured on two different shear-wave machines when using the previously defined threshold. </w:t>
      </w:r>
    </w:p>
    <w:p w14:paraId="65600C52" w14:textId="77777777" w:rsidR="004F149E" w:rsidRPr="008B0E0B" w:rsidRDefault="004F149E" w:rsidP="00171CE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701"/>
        <w:gridCol w:w="1701"/>
        <w:gridCol w:w="1701"/>
      </w:tblGrid>
      <w:tr w:rsidR="004F149E" w:rsidRPr="008B0E0B" w14:paraId="400680BC" w14:textId="77777777" w:rsidTr="00666121">
        <w:tc>
          <w:tcPr>
            <w:tcW w:w="1264" w:type="dxa"/>
            <w:vAlign w:val="center"/>
          </w:tcPr>
          <w:p w14:paraId="6F13428F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0ED5B90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87A4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SSI-Aixplorer</w:t>
            </w:r>
          </w:p>
        </w:tc>
      </w:tr>
      <w:tr w:rsidR="004F149E" w:rsidRPr="008B0E0B" w14:paraId="4BD906AE" w14:textId="77777777" w:rsidTr="00666121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4858430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2D01C0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F432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≤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D0D03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&gt;2.02</w:t>
            </w:r>
          </w:p>
        </w:tc>
      </w:tr>
      <w:tr w:rsidR="004F149E" w:rsidRPr="008B0E0B" w14:paraId="3F699726" w14:textId="77777777" w:rsidTr="00666121"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0BD7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GE-LOGI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0DA5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≤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16B48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41 (113: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51D8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24 (20:4)</w:t>
            </w:r>
          </w:p>
        </w:tc>
      </w:tr>
      <w:tr w:rsidR="004F149E" w:rsidRPr="008B0E0B" w14:paraId="1EC29DD4" w14:textId="77777777" w:rsidTr="00666121"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851D0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77D92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b/>
                <w:sz w:val="22"/>
                <w:szCs w:val="22"/>
              </w:rPr>
              <w:t>&gt;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8F7D3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16 (14: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80C74" w14:textId="77777777" w:rsidR="004F149E" w:rsidRPr="008B0E0B" w:rsidRDefault="004F149E" w:rsidP="00666121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hAnsi="Times New Roman" w:cs="Times New Roman"/>
                <w:sz w:val="22"/>
                <w:szCs w:val="22"/>
              </w:rPr>
              <w:t>32 (28:4)</w:t>
            </w:r>
          </w:p>
        </w:tc>
      </w:tr>
    </w:tbl>
    <w:p w14:paraId="2B2D7FC5" w14:textId="77777777" w:rsidR="004F149E" w:rsidRPr="008B0E0B" w:rsidRDefault="004F149E" w:rsidP="00171CE4">
      <w:pPr>
        <w:pStyle w:val="BodyText"/>
        <w:spacing w:before="0" w:after="0"/>
        <w:rPr>
          <w:rFonts w:ascii="Times New Roman" w:hAnsi="Times New Roman" w:cs="Times New Roman"/>
          <w:sz w:val="22"/>
          <w:szCs w:val="22"/>
        </w:rPr>
      </w:pPr>
      <w:r w:rsidRPr="008B0E0B">
        <w:rPr>
          <w:rFonts w:ascii="Times New Roman" w:hAnsi="Times New Roman" w:cs="Times New Roman"/>
          <w:i/>
          <w:sz w:val="22"/>
          <w:szCs w:val="22"/>
        </w:rPr>
        <w:t xml:space="preserve">Numbers in parenthesis represent </w:t>
      </w:r>
      <w:proofErr w:type="spellStart"/>
      <w:r w:rsidRPr="008B0E0B">
        <w:rPr>
          <w:rFonts w:ascii="Times New Roman" w:hAnsi="Times New Roman" w:cs="Times New Roman"/>
          <w:i/>
          <w:sz w:val="22"/>
          <w:szCs w:val="22"/>
        </w:rPr>
        <w:t>benign:malignant</w:t>
      </w:r>
      <w:proofErr w:type="spellEnd"/>
      <w:r w:rsidRPr="008B0E0B">
        <w:rPr>
          <w:rFonts w:ascii="Times New Roman" w:hAnsi="Times New Roman" w:cs="Times New Roman"/>
          <w:i/>
          <w:sz w:val="22"/>
          <w:szCs w:val="22"/>
        </w:rPr>
        <w:t xml:space="preserve"> ratio as determined by pathology.</w:t>
      </w:r>
    </w:p>
    <w:p w14:paraId="0D1DDE36" w14:textId="471CDE83" w:rsidR="00787D1A" w:rsidRPr="008B0E0B" w:rsidRDefault="00787D1A" w:rsidP="00787D1A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val="en-US" w:eastAsia="en-US"/>
          <w14:ligatures w14:val="none"/>
        </w:rPr>
      </w:pPr>
    </w:p>
    <w:p w14:paraId="62237A68" w14:textId="419F685A" w:rsidR="00AF52BE" w:rsidRPr="008B0E0B" w:rsidRDefault="00ED782C" w:rsidP="00AF52BE">
      <w:pPr>
        <w:pStyle w:val="Heading1"/>
        <w:rPr>
          <w:rFonts w:ascii="Times New Roman" w:hAnsi="Times New Roman" w:cs="Times New Roman"/>
        </w:rPr>
      </w:pPr>
      <w:r w:rsidRPr="008B0E0B">
        <w:rPr>
          <w:rFonts w:ascii="Times New Roman" w:hAnsi="Times New Roman" w:cs="Times New Roman"/>
        </w:rPr>
        <w:t xml:space="preserve">Supplementary Table </w:t>
      </w:r>
      <w:r w:rsidR="00AE598C" w:rsidRPr="008B0E0B">
        <w:rPr>
          <w:rFonts w:ascii="Times New Roman" w:hAnsi="Times New Roman" w:cs="Times New Roman"/>
        </w:rPr>
        <w:t>6</w:t>
      </w:r>
      <w:r w:rsidR="008B0E0B">
        <w:rPr>
          <w:rFonts w:ascii="Times New Roman" w:hAnsi="Times New Roman" w:cs="Times New Roman"/>
        </w:rPr>
        <w:t xml:space="preserve">. </w:t>
      </w:r>
      <w:r w:rsidR="00AF52BE" w:rsidRPr="008B0E0B">
        <w:rPr>
          <w:rFonts w:ascii="Times New Roman" w:hAnsi="Times New Roman" w:cs="Times New Roman"/>
        </w:rPr>
        <w:t xml:space="preserve">Predictive performance of MRI in lesions classified as benign/probably benign on ultrasound with shear wave velocity </w:t>
      </w:r>
      <w:r w:rsidR="007A1E59" w:rsidRPr="008B0E0B">
        <w:rPr>
          <w:rFonts w:ascii="Times New Roman" w:hAnsi="Times New Roman" w:cs="Times New Roman"/>
        </w:rPr>
        <w:t>≤</w:t>
      </w:r>
      <w:r w:rsidR="00AF52BE" w:rsidRPr="008B0E0B">
        <w:rPr>
          <w:rFonts w:ascii="Times New Roman" w:hAnsi="Times New Roman" w:cs="Times New Roman"/>
        </w:rPr>
        <w:t xml:space="preserve">2.02 m/sec </w:t>
      </w:r>
      <w:r w:rsidR="007A1E59" w:rsidRPr="008B0E0B">
        <w:rPr>
          <w:rFonts w:ascii="Times New Roman" w:hAnsi="Times New Roman" w:cs="Times New Roman"/>
        </w:rPr>
        <w:t xml:space="preserve">(n=173, MRI not performed on 18 of these patients, n=155) </w:t>
      </w:r>
      <w:r w:rsidR="00AF52BE" w:rsidRPr="008B0E0B">
        <w:rPr>
          <w:rFonts w:ascii="Times New Roman" w:hAnsi="Times New Roman" w:cs="Times New Roman"/>
        </w:rPr>
        <w:t>compared to histopathology diagnosis</w:t>
      </w:r>
      <w:r w:rsidR="007A1E59" w:rsidRPr="008B0E0B">
        <w:rPr>
          <w:rFonts w:ascii="Times New Roman" w:hAnsi="Times New Roman" w:cs="Times New Roman"/>
        </w:rPr>
        <w:t>.</w:t>
      </w:r>
    </w:p>
    <w:tbl>
      <w:tblPr>
        <w:tblW w:w="9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8"/>
        <w:gridCol w:w="567"/>
        <w:gridCol w:w="567"/>
        <w:gridCol w:w="567"/>
        <w:gridCol w:w="567"/>
        <w:gridCol w:w="1276"/>
        <w:gridCol w:w="1276"/>
        <w:gridCol w:w="1191"/>
        <w:gridCol w:w="1191"/>
      </w:tblGrid>
      <w:tr w:rsidR="007A1E59" w:rsidRPr="008B0E0B" w14:paraId="6B8A298B" w14:textId="77777777" w:rsidTr="00171CE4">
        <w:trPr>
          <w:tblHeader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D302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A46D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TP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EC5A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FP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EAD3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T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67FC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F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0563" w14:textId="38BA00EF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 xml:space="preserve">Sensitivity % </w:t>
            </w:r>
            <w:r w:rsidR="00FF45F5"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94D0" w14:textId="2AE05358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 xml:space="preserve">Specificity % </w:t>
            </w:r>
            <w:r w:rsidR="00FF45F5"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AE21" w14:textId="7CDBCB2A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 xml:space="preserve">PPV % </w:t>
            </w:r>
            <w:r w:rsidR="00FF45F5"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F52B" w14:textId="2541F8A1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 xml:space="preserve">NPV % </w:t>
            </w:r>
            <w:r w:rsidR="00FF45F5"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(95% CI)</w:t>
            </w:r>
          </w:p>
        </w:tc>
      </w:tr>
      <w:tr w:rsidR="007A1E59" w:rsidRPr="008B0E0B" w14:paraId="19B224AF" w14:textId="77777777" w:rsidTr="00171CE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98CE" w14:textId="5A322F90" w:rsidR="00AF52BE" w:rsidRPr="008B0E0B" w:rsidRDefault="00AF52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 xml:space="preserve">US benign/probably benign lesions with SWV </w:t>
            </w:r>
            <w:r w:rsidRPr="008B0E0B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≤ 2.02 m/sec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F278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EB6B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2B3B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5B97" w14:textId="77777777" w:rsidR="00AF52BE" w:rsidRPr="008B0E0B" w:rsidRDefault="00AF52BE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6B93" w14:textId="6EA8741A" w:rsidR="00AF52BE" w:rsidRPr="008B0E0B" w:rsidRDefault="00A60AE2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61.8 (43.6, 77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B753" w14:textId="1D49E5E3" w:rsidR="00AF52BE" w:rsidRPr="008B0E0B" w:rsidRDefault="00A60AE2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80.2 (71.9, 86.9)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CB96" w14:textId="33991BBF" w:rsidR="00AF52BE" w:rsidRPr="008B0E0B" w:rsidRDefault="00A60AE2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46.7 (31.7, 62.1)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0A92" w14:textId="72273033" w:rsidR="00AF52BE" w:rsidRPr="008B0E0B" w:rsidRDefault="00A60AE2" w:rsidP="006661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B0E0B">
              <w:rPr>
                <w:rFonts w:ascii="Times New Roman" w:eastAsia="Cambria" w:hAnsi="Times New Roman" w:cs="Times New Roman"/>
                <w:sz w:val="22"/>
                <w:szCs w:val="22"/>
              </w:rPr>
              <w:t>88.2 (80.6, 93.6)</w:t>
            </w:r>
          </w:p>
        </w:tc>
      </w:tr>
    </w:tbl>
    <w:p w14:paraId="009FCBB5" w14:textId="6879858C" w:rsidR="00787D1A" w:rsidRPr="008B0E0B" w:rsidRDefault="00C1658A" w:rsidP="00787D1A">
      <w:pPr>
        <w:rPr>
          <w:rFonts w:ascii="Times New Roman" w:eastAsia="Cambria" w:hAnsi="Times New Roman" w:cs="Times New Roman"/>
          <w:i/>
          <w:iCs/>
          <w:sz w:val="22"/>
          <w:szCs w:val="22"/>
        </w:rPr>
      </w:pPr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bbreviations; SWV=shear wave velocity</w:t>
      </w:r>
      <w:r w:rsidRPr="008B0E0B">
        <w:rPr>
          <w:rFonts w:ascii="Times New Roman" w:hAnsi="Times New Roman" w:cs="Times New Roman"/>
          <w:color w:val="000000" w:themeColor="text1"/>
          <w:sz w:val="22"/>
          <w:szCs w:val="22"/>
        </w:rPr>
        <w:t>, m/sec= meters/seconds</w:t>
      </w:r>
      <w:r w:rsidRPr="008B0E0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, 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TP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=t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rue positive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 xml:space="preserve">, 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FP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=f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alse p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 xml:space="preserve">ositive, 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TN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=t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rue negative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 xml:space="preserve">, 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FN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=f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alse negative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 xml:space="preserve">, CI=confidence interval, 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PPV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=p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ositive predictive value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 xml:space="preserve">, 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NPV</w:t>
      </w:r>
      <w:r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=n</w:t>
      </w:r>
      <w:r w:rsidR="00AF52BE" w:rsidRPr="008B0E0B">
        <w:rPr>
          <w:rFonts w:ascii="Times New Roman" w:eastAsia="Cambria" w:hAnsi="Times New Roman" w:cs="Times New Roman"/>
          <w:i/>
          <w:iCs/>
          <w:sz w:val="22"/>
          <w:szCs w:val="22"/>
        </w:rPr>
        <w:t>egative predictive value</w:t>
      </w:r>
    </w:p>
    <w:sectPr w:rsidR="00787D1A" w:rsidRPr="008B0E0B" w:rsidSect="00F639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1A"/>
    <w:rsid w:val="000941F4"/>
    <w:rsid w:val="00095AE2"/>
    <w:rsid w:val="000A0577"/>
    <w:rsid w:val="000B3F09"/>
    <w:rsid w:val="000B70CB"/>
    <w:rsid w:val="000E1D8B"/>
    <w:rsid w:val="000F7802"/>
    <w:rsid w:val="0013458E"/>
    <w:rsid w:val="00171CE4"/>
    <w:rsid w:val="001A521D"/>
    <w:rsid w:val="00224137"/>
    <w:rsid w:val="00260BBB"/>
    <w:rsid w:val="003028E0"/>
    <w:rsid w:val="00345283"/>
    <w:rsid w:val="0039419C"/>
    <w:rsid w:val="003A2F2B"/>
    <w:rsid w:val="003C1D9D"/>
    <w:rsid w:val="003F34A7"/>
    <w:rsid w:val="004114B9"/>
    <w:rsid w:val="00420267"/>
    <w:rsid w:val="00425A23"/>
    <w:rsid w:val="00447CBC"/>
    <w:rsid w:val="00480DF6"/>
    <w:rsid w:val="004A2C6D"/>
    <w:rsid w:val="004B5934"/>
    <w:rsid w:val="004E1D50"/>
    <w:rsid w:val="004F149E"/>
    <w:rsid w:val="004F262B"/>
    <w:rsid w:val="004F385B"/>
    <w:rsid w:val="0051050E"/>
    <w:rsid w:val="005221F5"/>
    <w:rsid w:val="00572F12"/>
    <w:rsid w:val="005C55BE"/>
    <w:rsid w:val="005E2802"/>
    <w:rsid w:val="00607308"/>
    <w:rsid w:val="006779F2"/>
    <w:rsid w:val="00685C32"/>
    <w:rsid w:val="006F67A5"/>
    <w:rsid w:val="00721AF2"/>
    <w:rsid w:val="00732878"/>
    <w:rsid w:val="007533C6"/>
    <w:rsid w:val="00781B51"/>
    <w:rsid w:val="00787D1A"/>
    <w:rsid w:val="007A1E59"/>
    <w:rsid w:val="007A510E"/>
    <w:rsid w:val="007A744F"/>
    <w:rsid w:val="007B70E4"/>
    <w:rsid w:val="007C4CB7"/>
    <w:rsid w:val="007C4DB0"/>
    <w:rsid w:val="007F7C83"/>
    <w:rsid w:val="00804163"/>
    <w:rsid w:val="00854AF6"/>
    <w:rsid w:val="008B0E0B"/>
    <w:rsid w:val="008B266C"/>
    <w:rsid w:val="008F275E"/>
    <w:rsid w:val="00927D8B"/>
    <w:rsid w:val="0095691A"/>
    <w:rsid w:val="00962F21"/>
    <w:rsid w:val="00965977"/>
    <w:rsid w:val="00A12EF4"/>
    <w:rsid w:val="00A14365"/>
    <w:rsid w:val="00A2762B"/>
    <w:rsid w:val="00A321A0"/>
    <w:rsid w:val="00A362CA"/>
    <w:rsid w:val="00A50A68"/>
    <w:rsid w:val="00A570AA"/>
    <w:rsid w:val="00A60AE2"/>
    <w:rsid w:val="00A66512"/>
    <w:rsid w:val="00A71117"/>
    <w:rsid w:val="00AB3070"/>
    <w:rsid w:val="00AE036F"/>
    <w:rsid w:val="00AE556F"/>
    <w:rsid w:val="00AE598C"/>
    <w:rsid w:val="00AF52BE"/>
    <w:rsid w:val="00B1045D"/>
    <w:rsid w:val="00B12AB5"/>
    <w:rsid w:val="00B233D6"/>
    <w:rsid w:val="00B7309A"/>
    <w:rsid w:val="00C1658A"/>
    <w:rsid w:val="00C34292"/>
    <w:rsid w:val="00C43DB3"/>
    <w:rsid w:val="00C5339D"/>
    <w:rsid w:val="00C965EF"/>
    <w:rsid w:val="00CC11DE"/>
    <w:rsid w:val="00CE160F"/>
    <w:rsid w:val="00D15FD1"/>
    <w:rsid w:val="00D2676B"/>
    <w:rsid w:val="00D31AA3"/>
    <w:rsid w:val="00D52D47"/>
    <w:rsid w:val="00D76290"/>
    <w:rsid w:val="00D85FF7"/>
    <w:rsid w:val="00DD56BE"/>
    <w:rsid w:val="00E032B1"/>
    <w:rsid w:val="00E24204"/>
    <w:rsid w:val="00E35C19"/>
    <w:rsid w:val="00E44ED9"/>
    <w:rsid w:val="00E53F80"/>
    <w:rsid w:val="00E946EA"/>
    <w:rsid w:val="00ED782C"/>
    <w:rsid w:val="00EF79A6"/>
    <w:rsid w:val="00F14833"/>
    <w:rsid w:val="00F247FF"/>
    <w:rsid w:val="00F41B23"/>
    <w:rsid w:val="00F55902"/>
    <w:rsid w:val="00F639F7"/>
    <w:rsid w:val="00FC1987"/>
    <w:rsid w:val="00FD2D37"/>
    <w:rsid w:val="00FF45F5"/>
    <w:rsid w:val="00F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2914"/>
  <w15:chartTrackingRefBased/>
  <w15:docId w15:val="{B0A6626A-FE10-2448-8D0F-DFDE35B4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49E"/>
  </w:style>
  <w:style w:type="paragraph" w:styleId="Heading1">
    <w:name w:val="heading 1"/>
    <w:basedOn w:val="Heading2"/>
    <w:next w:val="Normal"/>
    <w:link w:val="Heading1Char"/>
    <w:uiPriority w:val="9"/>
    <w:qFormat/>
    <w:rsid w:val="00B12AB5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10E"/>
    <w:pPr>
      <w:keepNext/>
      <w:keepLines/>
      <w:spacing w:before="40"/>
      <w:outlineLvl w:val="1"/>
    </w:pPr>
    <w:rPr>
      <w:rFonts w:ascii="Calibri" w:eastAsiaTheme="majorEastAsia" w:hAnsi="Calibri" w:cs="Calibri"/>
      <w:b/>
      <w:bCs/>
      <w:color w:val="000000" w:themeColor="text1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C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C6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C6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C6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C6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C6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C6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AB5"/>
    <w:rPr>
      <w:rFonts w:ascii="Calibri" w:eastAsiaTheme="majorEastAsia" w:hAnsi="Calibri" w:cs="Calibri"/>
      <w:b/>
      <w:bCs/>
      <w:color w:val="000000" w:themeColor="text1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510E"/>
    <w:rPr>
      <w:rFonts w:ascii="Calibri" w:eastAsiaTheme="majorEastAsia" w:hAnsi="Calibri" w:cs="Calibri"/>
      <w:b/>
      <w:bCs/>
      <w:color w:val="000000" w:themeColor="text1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C6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C6D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C6D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C6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C6D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C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C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2C6D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A2C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C6D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2C6D"/>
    <w:rPr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4A2C6D"/>
    <w:rPr>
      <w:b/>
      <w:bCs/>
    </w:rPr>
  </w:style>
  <w:style w:type="character" w:styleId="Emphasis">
    <w:name w:val="Emphasis"/>
    <w:uiPriority w:val="20"/>
    <w:qFormat/>
    <w:rsid w:val="004A2C6D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A2C6D"/>
  </w:style>
  <w:style w:type="character" w:customStyle="1" w:styleId="NoSpacingChar">
    <w:name w:val="No Spacing Char"/>
    <w:basedOn w:val="DefaultParagraphFont"/>
    <w:link w:val="NoSpacing"/>
    <w:uiPriority w:val="1"/>
    <w:rsid w:val="004A2C6D"/>
  </w:style>
  <w:style w:type="paragraph" w:styleId="ListParagraph">
    <w:name w:val="List Paragraph"/>
    <w:basedOn w:val="Normal"/>
    <w:uiPriority w:val="34"/>
    <w:qFormat/>
    <w:rsid w:val="004A2C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A2C6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C6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C6D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C6D"/>
    <w:rPr>
      <w:i/>
      <w:iCs/>
      <w:color w:val="156082" w:themeColor="accent1"/>
    </w:rPr>
  </w:style>
  <w:style w:type="character" w:styleId="SubtleEmphasis">
    <w:name w:val="Subtle Emphasis"/>
    <w:uiPriority w:val="19"/>
    <w:qFormat/>
    <w:rsid w:val="004A2C6D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4A2C6D"/>
    <w:rPr>
      <w:i/>
      <w:iCs/>
      <w:color w:val="156082" w:themeColor="accent1"/>
    </w:rPr>
  </w:style>
  <w:style w:type="character" w:styleId="SubtleReference">
    <w:name w:val="Subtle Reference"/>
    <w:uiPriority w:val="31"/>
    <w:qFormat/>
    <w:rsid w:val="004A2C6D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4A2C6D"/>
    <w:rPr>
      <w:b/>
      <w:bCs/>
      <w:smallCaps/>
      <w:color w:val="156082" w:themeColor="accent1"/>
      <w:spacing w:val="5"/>
    </w:rPr>
  </w:style>
  <w:style w:type="character" w:styleId="BookTitle">
    <w:name w:val="Book Title"/>
    <w:uiPriority w:val="33"/>
    <w:qFormat/>
    <w:rsid w:val="004A2C6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2C6D"/>
    <w:pPr>
      <w:outlineLvl w:val="9"/>
    </w:pPr>
  </w:style>
  <w:style w:type="paragraph" w:styleId="BodyText">
    <w:name w:val="Body Text"/>
    <w:basedOn w:val="Normal"/>
    <w:link w:val="BodyTextChar"/>
    <w:qFormat/>
    <w:rsid w:val="00787D1A"/>
    <w:pPr>
      <w:spacing w:before="180" w:after="180"/>
    </w:pPr>
    <w:rPr>
      <w:rFonts w:eastAsiaTheme="minorHAnsi"/>
      <w:kern w:val="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787D1A"/>
    <w:rPr>
      <w:rFonts w:eastAsiaTheme="minorHAnsi"/>
      <w:kern w:val="0"/>
      <w:lang w:val="en-US" w:eastAsia="en-US"/>
      <w14:ligatures w14:val="none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787D1A"/>
  </w:style>
  <w:style w:type="character" w:customStyle="1" w:styleId="FirstParagraphChar">
    <w:name w:val="First Paragraph Char"/>
    <w:basedOn w:val="BodyTextChar"/>
    <w:link w:val="FirstParagraph"/>
    <w:rsid w:val="00787D1A"/>
    <w:rPr>
      <w:rFonts w:eastAsiaTheme="minorHAnsi"/>
      <w:kern w:val="0"/>
      <w:lang w:val="en-US" w:eastAsia="en-US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39419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94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4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21F5"/>
  </w:style>
  <w:style w:type="table" w:styleId="TableGrid">
    <w:name w:val="Table Grid"/>
    <w:basedOn w:val="TableNormal"/>
    <w:rsid w:val="004F149E"/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1B51"/>
    <w:rPr>
      <w:rFonts w:ascii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E24204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E24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ei Xin Ooi</dc:creator>
  <cp:keywords/>
  <dc:description/>
  <cp:lastModifiedBy>Michelle Ooi</cp:lastModifiedBy>
  <cp:revision>3</cp:revision>
  <dcterms:created xsi:type="dcterms:W3CDTF">2025-03-25T15:55:00Z</dcterms:created>
  <dcterms:modified xsi:type="dcterms:W3CDTF">2025-03-26T12:32:00Z</dcterms:modified>
</cp:coreProperties>
</file>